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30C90" w14:textId="77777777" w:rsidR="001D7ADD" w:rsidRDefault="001D7ADD" w:rsidP="001D7AD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Table S2. Prevalence of schistosomiasis by health areas in the 16 health districts in Burkina Faso in 2023-2024</w:t>
      </w:r>
    </w:p>
    <w:tbl>
      <w:tblPr>
        <w:tblW w:w="9231" w:type="dxa"/>
        <w:tblLook w:val="04A0" w:firstRow="1" w:lastRow="0" w:firstColumn="1" w:lastColumn="0" w:noHBand="0" w:noVBand="1"/>
      </w:tblPr>
      <w:tblGrid>
        <w:gridCol w:w="1440"/>
        <w:gridCol w:w="1800"/>
        <w:gridCol w:w="990"/>
        <w:gridCol w:w="1260"/>
        <w:gridCol w:w="1350"/>
        <w:gridCol w:w="1170"/>
        <w:gridCol w:w="1221"/>
      </w:tblGrid>
      <w:tr w:rsidR="001D7ADD" w14:paraId="5975C440" w14:textId="77777777" w:rsidTr="00BE4581">
        <w:trPr>
          <w:trHeight w:val="99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C5A46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Distric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04D0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Health are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7979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umber of children tes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FC02A" w14:textId="5BF4635D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</w:t>
            </w:r>
            <w:r w:rsidR="00C52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u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of children testing positive for any specie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C079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Prevalence (%) of infection with any speci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1B0657" w14:textId="7ABE5692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N</w:t>
            </w:r>
            <w:r w:rsidR="00C52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umbe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of children with HI</w:t>
            </w:r>
            <w:r w:rsidR="00C52B3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infe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of any specie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F0815" w14:textId="24704EF5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>Prevalence (%) of HI</w:t>
            </w:r>
            <w:r w:rsidR="00C52B39"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 infection</w:t>
            </w:r>
            <w:r>
              <w:rPr>
                <w:rFonts w:ascii="Calibri" w:eastAsia="Times New Roman" w:hAnsi="Calibri" w:cs="Calibri"/>
                <w:b/>
                <w:bCs/>
                <w:kern w:val="0"/>
                <w:lang w:val="en-US"/>
                <w14:ligatures w14:val="none"/>
              </w:rPr>
              <w:t xml:space="preserve"> of any species</w:t>
            </w:r>
          </w:p>
        </w:tc>
      </w:tr>
      <w:tr w:rsidR="001D7ADD" w14:paraId="72A8B1E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B50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C797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na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41A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283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891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75A5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2B86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12C775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32D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0BA2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2E49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DD4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D82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822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821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2.9</w:t>
            </w:r>
          </w:p>
        </w:tc>
      </w:tr>
      <w:tr w:rsidR="001D7ADD" w14:paraId="37C270FA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D78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CDA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pie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4C5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CFA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8797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63E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CD3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E61887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F0E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803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ka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F98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7C5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2C2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CB1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0C85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2</w:t>
            </w:r>
          </w:p>
        </w:tc>
      </w:tr>
      <w:tr w:rsidR="001D7ADD" w14:paraId="30C0250A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250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AD6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adi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07E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3D2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932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2F8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B2B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2C266E4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CA5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395E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rib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071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178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9BE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7CF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A718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92256B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15A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5F69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j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2FFC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B92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CDFE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AF7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215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5023BB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F4C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AD5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gmo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D92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218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1188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F77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3C1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B30C25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8A8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4864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idebd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44C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D25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3EB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5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8887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6ECA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.5</w:t>
            </w:r>
          </w:p>
        </w:tc>
      </w:tr>
      <w:tr w:rsidR="001D7ADD" w14:paraId="5754C2A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718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ti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DE75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d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8BB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905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41C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2F5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E1B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C0C4F9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A83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FEE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EBF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F74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7965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48A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AEE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933CD7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7FB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43A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bour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C618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B94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C43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1E1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17D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E675E5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AB0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840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h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4F17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318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289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F2C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E19F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E6F966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22B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9A4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amo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8C1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BA6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FB8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06D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B502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49488A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C9C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027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uahab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C47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8B7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F89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B905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BE1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D95D90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259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174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185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9C6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FDAA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1E7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49C1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E03E63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C3B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A81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mpoï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350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09A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7F9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9C3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300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00FD2DA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A10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433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b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4F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7BB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558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F66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E6E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6D4A8B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C6D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178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E60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F16D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8CE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90AC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491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7213E3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48F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rom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348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V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D29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0FF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9D69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A155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1136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641966F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D875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1FD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ntogd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5CDF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E8B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EE4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EBC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AB33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6FB627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2D5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BA1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141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D72A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590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AFB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3E16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0D8650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647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601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ay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947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97D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0F1E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42D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932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D969B68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9DBA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BCB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palgué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147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224D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755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576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119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1B6E186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BE9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1AB6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i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9AB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2CB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5E78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323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D5C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9448B7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AE4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93A3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ndog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r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B75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F49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63D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66D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755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777FA06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B1B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90E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608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21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5A0D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FB0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077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A8C599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A25A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559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ourgoubi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ACC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2C16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835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117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0E4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2ED26C5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C3C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7FC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egh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1E09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04F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0D7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5B5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D3C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63EDB5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9F5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4ED5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Urba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é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7AB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B2F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EBA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EAD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5021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4552996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6DE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1F1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ilba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7BB7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F04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F61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0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FBAA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BB9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3</w:t>
            </w:r>
          </w:p>
        </w:tc>
      </w:tr>
      <w:tr w:rsidR="001D7ADD" w14:paraId="1DED73D4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9382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B459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don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B38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7E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AE1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0A65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A319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D61C24A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5D2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E33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issih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398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F9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1FCB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C39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D8B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FEAF96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7A9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718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7DD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AE1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892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DDD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27F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F8B0514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F4D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839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kolib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2D7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1B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511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7DF4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E7CE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566F8B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DBE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297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poper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1C5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FCF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D803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F0A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C257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3AD394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4E5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D6E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ou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A62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E32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703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C88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2D9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28FAA7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CFE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5ACF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ka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BC2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DD8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302C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E160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0224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E1CD2B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AE18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091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mar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F75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A65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459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CFC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9A2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2B49938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A7E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E2D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vrikp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728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A0D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C14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CB3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B6B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4D9A92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D42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E21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end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705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262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90D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614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99E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E3BF81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526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CCC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go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B65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2A9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5D1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EF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524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9AB774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952F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819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ir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FF4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931F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BAA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52C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BCD9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635E7388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623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4A5A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m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322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43F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754C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C9F2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35A5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383491E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08C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114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samb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CFD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C07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AE3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E0A3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BDD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5464A5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6E8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32A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gofourss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AD1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964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C5DA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D82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AC78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10A7B66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7E1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8F33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ss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F57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E5C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3777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BF9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D5A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28788A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BFD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4F0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en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BB1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9C1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A779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C5C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E89C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8A26C9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685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F7E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apok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BBF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41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FF0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6CA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48B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170B0A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CF46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31C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ussia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3E8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042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4C1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2AB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5FEE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4FEB4C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583C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615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ssoum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ACE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0E8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5CF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D52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766C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C6D885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653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6D6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g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0FB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8A12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B005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61F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3D9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434FFFC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5E7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1F2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Fing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9F3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D37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C8A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DC7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DDD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BED680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249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779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mbinaten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BC2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9A4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96A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4E5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B489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0D9ADD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C3B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38A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gh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AF2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B1F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1B3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AA27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AB7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31C9C2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51D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C60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iaogh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9AC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508B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C91E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059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2DF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DF25896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FB4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AED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uarég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C1A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0E8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727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3C5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97C4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0AC510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D385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AD1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nogh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CBC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7B2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5339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43A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234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01A872C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919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A32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oécé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D43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DCD7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603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C51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229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26A2DB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8E4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arang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3E3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glakoulpélé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B62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62D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8AD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3ADC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D643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D04EC6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342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rangasso-Vigu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6E6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26E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62A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833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35F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016B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8</w:t>
            </w:r>
          </w:p>
        </w:tc>
      </w:tr>
      <w:tr w:rsidR="001D7ADD" w14:paraId="46E718A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D4D6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6716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rangasso-Vigu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841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eguel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37E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7E3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FF44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C61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739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3F5FEC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A9BF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6716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rangasso-Vigu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E50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ioss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B05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9B45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7DA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AE5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9E3D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7AD7E5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BEC2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6716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rangasso-Vigu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EDE5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vigu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AC5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760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D5CF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2DF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413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E0C157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4EBF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6716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rangasso-Vigu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D93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104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CEE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A926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A07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8BD8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2</w:t>
            </w:r>
          </w:p>
        </w:tc>
      </w:tr>
      <w:tr w:rsidR="001D7ADD" w14:paraId="6D6B394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0A19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6716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rangasso-Vigu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078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oumouss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BE0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B89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3CD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A7D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220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4D0C3EA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1D3A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6716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rangasso-Vigu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18C9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CF1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0C8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DBF0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52C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0FE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614B4C7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C2F5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F6716F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rangasso-Vigu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BA1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Yeguer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936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36E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1D3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F83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4396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5D3D11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F4A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BE8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ing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4D69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8BDD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6AA8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FDD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1046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0F9B8B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629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773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ls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B84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F24D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ADB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61C3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83C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2A7B83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0FE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608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mk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74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F0E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5B4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D94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903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755EBC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30A3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EF7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Imas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0935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9A3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1F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AFF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C67C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BB0ADC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1EFE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51E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ehir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D9D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C4C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04A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513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569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2EC0DE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A93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969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itmoa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C297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E22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3817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1B1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A33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0E386F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D962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73EF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amon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BA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6D1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98D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649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EC8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3B45E3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D458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08AA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2CC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F7B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CEC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F55D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507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1FB763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2E6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076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koins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FF0C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C24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E22A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3C94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024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DCCBE2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6DA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dougo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9C5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o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BFA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E0B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0549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568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668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0A7687A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FDE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B7A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080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2BF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95B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935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A00A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10179A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BC1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281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254D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65D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A38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0B2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85E9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67957B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501B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FA19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rossiamass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356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CEC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E478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492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5D1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7F4C29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57E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05A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domb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64C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1E5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560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333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E1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39E408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0E8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AF9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fi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66A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63E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D186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B55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335A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CD974D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E546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F48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rom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90F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92C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7D2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B08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452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5B736E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228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B1F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0BC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AFF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426D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E1F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B51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66F15A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20C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383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0E8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9CB2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570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720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E3EE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5E1CEB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9DE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72C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tir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961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8B2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84D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549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0F8B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D4CF3DA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D96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e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34D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iarak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8E8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8F4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7B4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F62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698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E0FD1C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E3C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7DF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Cm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rba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844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900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310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4EA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361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4</w:t>
            </w:r>
          </w:p>
        </w:tc>
      </w:tr>
      <w:tr w:rsidR="001D7ADD" w14:paraId="46BC9BC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3BF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7FC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od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BC7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5D3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49C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D4C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9C9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4C2ED1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FC1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775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ind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352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C5E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6F34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D14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F0A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A333FE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7A1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0D6A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EE3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294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169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3BE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257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2CC9F8C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A72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6C2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ri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8D5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7B3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F4F7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4C1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82A5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9E7380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9F3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F2C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al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2CA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71E1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218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9CD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E6D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7D0A886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E120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79E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ssoul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670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F03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B62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105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1DF4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436AFB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F9D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984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zoan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7FA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7CD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BEC4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FA6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7E0C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270D95E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057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2A7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oaw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9E3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E03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A2E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80C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CC63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FF8CAC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C24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nor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5948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omas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DE9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57B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258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A2C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D68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3C33BF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8B26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E49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nporé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4FC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389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EF8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BCC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59F0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9ABCA4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F694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F6F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les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E73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735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5B9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B12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3658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27FD3B0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B1F5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276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oumten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659A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9417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1531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540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B72B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AEE63C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DBC1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2AE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kou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AA48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77A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92CB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3E2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42C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691424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690B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00D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ecte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FB7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1E96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36D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B683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AC48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235092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7BD0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D58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ecte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215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08E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15B2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E8F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567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2B1AAE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D8CB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170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ecte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68F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93C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A89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48E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7C0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19FDF7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7583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CAB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ecte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743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A39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6BFD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ECE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1247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5066D448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BA41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3602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ecteu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530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6DB4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630C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C6F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FEF2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A5DD0C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AA69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108CE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r-Masso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15C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ogd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DB2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C7B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12D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C8D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5D3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A8682AA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85A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972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lki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A46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2F0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CB5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4BE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AB67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96746B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F9DA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F1C9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elm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339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930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607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BF8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61D8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5F997FEC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AF2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A4E7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undoudoug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853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B82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802E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899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99A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B562114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5BE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48B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nd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A35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7C1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B8A5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776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CD36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A49F8D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EB3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370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demend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3C3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DB4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435C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B3B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6C5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39A2E0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A69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FD4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obe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0B8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E9E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0256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5B0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9F21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E9BF98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C21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325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aryaogh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233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F46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81F0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9ED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A9B7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8</w:t>
            </w:r>
          </w:p>
        </w:tc>
      </w:tr>
      <w:tr w:rsidR="001D7ADD" w14:paraId="0B468F7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983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B7C1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issy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AA6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53B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7D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5E3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E6B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0006F5A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765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9A9B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ambo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86D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7F8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8DE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966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201A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40F360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F81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ouyteng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9691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ang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0891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2D7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8E5D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ED7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1693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843C814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A7D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B181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ssink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87E1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916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BE3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1A7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9EE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69B2AB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F4C6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F56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issigh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A10E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9A9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F3D5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3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0C1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E3E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5</w:t>
            </w:r>
          </w:p>
        </w:tc>
      </w:tr>
      <w:tr w:rsidR="001D7ADD" w14:paraId="43DCBA9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3AC7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2B3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operation allemand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E2F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7BC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C35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652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9A0D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6B1ACDC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FF6B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E673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ilg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B72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F45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9F6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A29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07F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686BD4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14AF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A84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Goupan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440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80E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F1F3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E7AF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4A9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9BABB6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6FD8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874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edo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86BA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38A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5BEC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BD3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C00E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A2615B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3A44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ED1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bten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84A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246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40D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55E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5B5A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7ADE44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AFB3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7DF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int josep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58C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A14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42E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CDB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18A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3.4</w:t>
            </w:r>
          </w:p>
        </w:tc>
      </w:tr>
      <w:tr w:rsidR="001D7ADD" w14:paraId="6112468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C5BE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79F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amboinc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2E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3E4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5F9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30D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88E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965C00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9B5B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ig-</w:t>
            </w:r>
            <w:proofErr w:type="spellStart"/>
            <w:r w:rsidRPr="007922C9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nghi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F82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bak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009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485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5273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561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28D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5BBAC7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A2A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3BD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Bagr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erimetr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3FC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CC61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8980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3FE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073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93883C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398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C42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m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188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C153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68C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724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FEB0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245D3B1C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068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FB3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ang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ell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B5B8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3A5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C00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8A6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FE5B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4DCF6C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648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9A8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uegued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420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FDD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8E7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A2E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B2D1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06A1F86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6DE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39AC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unzeo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2D8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C77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A2E1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7628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A38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9A9C53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3B5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1C0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bten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CEF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25C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F749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B5E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427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12879A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B8A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FCC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rbain 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CF1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375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CED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A7F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2552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2.5</w:t>
            </w:r>
          </w:p>
        </w:tc>
      </w:tr>
      <w:tr w:rsidR="001D7ADD" w14:paraId="7D19C3A5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CB0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400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rbain 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0416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DA7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FF7F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1FD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B1B0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0.8</w:t>
            </w:r>
          </w:p>
        </w:tc>
      </w:tr>
      <w:tr w:rsidR="001D7ADD" w14:paraId="20B017FC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8FC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4C8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rbain ii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441C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BF9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0DC7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A35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04F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3</w:t>
            </w:r>
          </w:p>
        </w:tc>
      </w:tr>
      <w:tr w:rsidR="001D7ADD" w14:paraId="43D2BA73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E04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enkodog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FB4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ab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883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936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AB3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E83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08FA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C05CF9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B90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10C1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ispensair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outt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C49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A0B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E64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CCA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CA6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B43157A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CFD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F64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onsi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916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07A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AF6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9CF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D50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4FC6394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E26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77A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lokom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897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B7F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2F30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2B9F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67B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8BFFA07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4D4CB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5A25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aon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149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7B7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185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A8B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9FF3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64B611E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C8B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BFD1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ionio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8D7F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B1B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8C22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11A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A47E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0B2D6F8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D89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E4E0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urgou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5A0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045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DEE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984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739B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7DAE5072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7BC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8924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dab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99D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A41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289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72E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108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4.2</w:t>
            </w:r>
          </w:p>
        </w:tc>
      </w:tr>
      <w:tr w:rsidR="001D7ADD" w14:paraId="4B7CBCFE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23F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B2F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wa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823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ED1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64C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E7D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93E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1F248F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B4A92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84E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ampaon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F5ECA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798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6D33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932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352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5C925D1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2AD6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iniaré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34987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rba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8AE8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A11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634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04B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8E3D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581E9459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88A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8B0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ourm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B82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835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0920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6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F69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207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2.1</w:t>
            </w:r>
          </w:p>
        </w:tc>
      </w:tr>
      <w:tr w:rsidR="001D7ADD" w14:paraId="4AB9CE8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F97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9247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Dawak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1DA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9ED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215E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BFF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7558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67D3114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DAE4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473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Koumséog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533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21F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21C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A9D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2E7A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48CAF7C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B671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lastRenderedPageBreak/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3CF5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egue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F31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483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7E6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611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D533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3D22DD8F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00B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0BE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Mogted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946D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0EF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3D1E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2DB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D7734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83C38E4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7E5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E46D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Sankuiss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9C60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8CDA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D4D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0D07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A5F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1CD99B50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7159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3A2D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alembik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97D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84C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4559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4CD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728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7952B91D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0ADA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2F48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Wad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87B8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57EB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7D15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56A2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740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  <w:tr w:rsidR="001D7ADD" w14:paraId="20DDB04B" w14:textId="77777777" w:rsidTr="00BE4581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9475AF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73A6FE" w14:textId="77777777" w:rsidR="001D7ADD" w:rsidRDefault="001D7ADD" w:rsidP="00BE45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Zorgho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DA582E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5CADC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40DFF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9D2B1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A4AF16" w14:textId="77777777" w:rsidR="001D7ADD" w:rsidRDefault="001D7ADD" w:rsidP="00BE45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>0.0</w:t>
            </w:r>
          </w:p>
        </w:tc>
      </w:tr>
    </w:tbl>
    <w:p w14:paraId="73C0E3CB" w14:textId="77777777" w:rsidR="001D7ADD" w:rsidRDefault="001D7ADD" w:rsidP="001D7AD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B20216" w14:textId="77777777" w:rsidR="00A56365" w:rsidRDefault="00A56365"/>
    <w:sectPr w:rsidR="00A56365" w:rsidSect="00DF2BF5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7B4B0" w14:textId="77777777" w:rsidR="001D7ADD" w:rsidRDefault="001D7ADD" w:rsidP="009025DA">
      <w:r>
        <w:separator/>
      </w:r>
    </w:p>
  </w:endnote>
  <w:endnote w:type="continuationSeparator" w:id="0">
    <w:p w14:paraId="455853D2" w14:textId="77777777" w:rsidR="001D7ADD" w:rsidRDefault="001D7ADD" w:rsidP="00902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sz w:val="16"/>
        <w:szCs w:val="16"/>
      </w:rPr>
      <w:id w:val="-52102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232DBE" w14:textId="77777777" w:rsidR="009025DA" w:rsidRPr="00687C4F" w:rsidRDefault="0004306D" w:rsidP="0004306D">
        <w:pPr>
          <w:pStyle w:val="Footer"/>
          <w:jc w:val="right"/>
          <w:rPr>
            <w:sz w:val="16"/>
            <w:szCs w:val="16"/>
          </w:rPr>
        </w:pPr>
        <w:r w:rsidRPr="00687C4F">
          <w:rPr>
            <w:sz w:val="16"/>
            <w:szCs w:val="16"/>
          </w:rPr>
          <w:t xml:space="preserve">Page | </w:t>
        </w:r>
        <w:r w:rsidR="009025DA" w:rsidRPr="00687C4F">
          <w:rPr>
            <w:sz w:val="16"/>
            <w:szCs w:val="16"/>
          </w:rPr>
          <w:fldChar w:fldCharType="begin"/>
        </w:r>
        <w:r w:rsidR="009025DA" w:rsidRPr="00687C4F">
          <w:rPr>
            <w:sz w:val="16"/>
            <w:szCs w:val="16"/>
          </w:rPr>
          <w:instrText xml:space="preserve"> PAGE   \* MERGEFORMAT </w:instrText>
        </w:r>
        <w:r w:rsidR="009025DA" w:rsidRPr="00687C4F">
          <w:rPr>
            <w:sz w:val="16"/>
            <w:szCs w:val="16"/>
          </w:rPr>
          <w:fldChar w:fldCharType="separate"/>
        </w:r>
        <w:r w:rsidR="009025DA" w:rsidRPr="00687C4F">
          <w:rPr>
            <w:noProof/>
            <w:sz w:val="16"/>
            <w:szCs w:val="16"/>
          </w:rPr>
          <w:t>2</w:t>
        </w:r>
        <w:r w:rsidR="009025DA" w:rsidRPr="00687C4F">
          <w:rPr>
            <w:noProof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56D5C" w14:textId="77777777" w:rsidR="001D7ADD" w:rsidRDefault="001D7ADD" w:rsidP="009025DA">
      <w:r>
        <w:separator/>
      </w:r>
    </w:p>
  </w:footnote>
  <w:footnote w:type="continuationSeparator" w:id="0">
    <w:p w14:paraId="5CCBEE6C" w14:textId="77777777" w:rsidR="001D7ADD" w:rsidRDefault="001D7ADD" w:rsidP="009025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D19247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9D26D2"/>
    <w:multiLevelType w:val="hybridMultilevel"/>
    <w:tmpl w:val="E5F0A36A"/>
    <w:lvl w:ilvl="0" w:tplc="8F2C1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87C56" w:themeColor="accent3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190B03"/>
    <w:multiLevelType w:val="multilevel"/>
    <w:tmpl w:val="3E190B03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 w16cid:durableId="2127507669">
    <w:abstractNumId w:val="0"/>
  </w:num>
  <w:num w:numId="2" w16cid:durableId="201329671">
    <w:abstractNumId w:val="1"/>
  </w:num>
  <w:num w:numId="3" w16cid:durableId="1252932746">
    <w:abstractNumId w:val="1"/>
  </w:num>
  <w:num w:numId="4" w16cid:durableId="1041058318">
    <w:abstractNumId w:val="1"/>
  </w:num>
  <w:num w:numId="5" w16cid:durableId="164789505">
    <w:abstractNumId w:val="1"/>
  </w:num>
  <w:num w:numId="6" w16cid:durableId="1893152456">
    <w:abstractNumId w:val="1"/>
  </w:num>
  <w:num w:numId="7" w16cid:durableId="1023819098">
    <w:abstractNumId w:val="1"/>
  </w:num>
  <w:num w:numId="8" w16cid:durableId="398016778">
    <w:abstractNumId w:val="0"/>
  </w:num>
  <w:num w:numId="9" w16cid:durableId="747577902">
    <w:abstractNumId w:val="0"/>
  </w:num>
  <w:num w:numId="10" w16cid:durableId="1722705957">
    <w:abstractNumId w:val="0"/>
  </w:num>
  <w:num w:numId="11" w16cid:durableId="14826486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ADD"/>
    <w:rsid w:val="00005F9D"/>
    <w:rsid w:val="000073F3"/>
    <w:rsid w:val="0004306D"/>
    <w:rsid w:val="000A07B4"/>
    <w:rsid w:val="000C42B1"/>
    <w:rsid w:val="000F3847"/>
    <w:rsid w:val="00194F7D"/>
    <w:rsid w:val="001D0520"/>
    <w:rsid w:val="001D7ADD"/>
    <w:rsid w:val="001F2A38"/>
    <w:rsid w:val="002316EB"/>
    <w:rsid w:val="002743B7"/>
    <w:rsid w:val="002A7191"/>
    <w:rsid w:val="00301DCF"/>
    <w:rsid w:val="00317A27"/>
    <w:rsid w:val="00324292"/>
    <w:rsid w:val="00352161"/>
    <w:rsid w:val="00361381"/>
    <w:rsid w:val="003A5824"/>
    <w:rsid w:val="004032F0"/>
    <w:rsid w:val="0042166C"/>
    <w:rsid w:val="004431B1"/>
    <w:rsid w:val="0045264D"/>
    <w:rsid w:val="00460A8E"/>
    <w:rsid w:val="004A6288"/>
    <w:rsid w:val="004A7C8F"/>
    <w:rsid w:val="004C7C18"/>
    <w:rsid w:val="004E1CD8"/>
    <w:rsid w:val="00624407"/>
    <w:rsid w:val="0066380D"/>
    <w:rsid w:val="00687C4F"/>
    <w:rsid w:val="006A6CFE"/>
    <w:rsid w:val="006A6E88"/>
    <w:rsid w:val="00767B6E"/>
    <w:rsid w:val="00837761"/>
    <w:rsid w:val="008E4F7C"/>
    <w:rsid w:val="00902013"/>
    <w:rsid w:val="009025DA"/>
    <w:rsid w:val="0091423D"/>
    <w:rsid w:val="00976EE5"/>
    <w:rsid w:val="009C3E15"/>
    <w:rsid w:val="00A23CF4"/>
    <w:rsid w:val="00A40BDD"/>
    <w:rsid w:val="00A43819"/>
    <w:rsid w:val="00A56365"/>
    <w:rsid w:val="00AE28B4"/>
    <w:rsid w:val="00B86B79"/>
    <w:rsid w:val="00C34D26"/>
    <w:rsid w:val="00C52B39"/>
    <w:rsid w:val="00C6566C"/>
    <w:rsid w:val="00CB64B1"/>
    <w:rsid w:val="00D10E49"/>
    <w:rsid w:val="00D2721E"/>
    <w:rsid w:val="00DC5F56"/>
    <w:rsid w:val="00DE7305"/>
    <w:rsid w:val="00DF2BF5"/>
    <w:rsid w:val="00E22D6F"/>
    <w:rsid w:val="00E360C8"/>
    <w:rsid w:val="00E40C47"/>
    <w:rsid w:val="00F86A93"/>
    <w:rsid w:val="00FD0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5BACE"/>
  <w15:chartTrackingRefBased/>
  <w15:docId w15:val="{22097BA9-9B6C-476B-A3A6-D0CD49668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color w:val="000000" w:themeColor="text2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ADD"/>
    <w:pPr>
      <w:spacing w:after="160" w:line="259" w:lineRule="auto"/>
    </w:pPr>
    <w:rPr>
      <w:rFonts w:eastAsiaTheme="minorEastAsia"/>
      <w:color w:val="auto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BF5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color w:val="7A4183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7305"/>
    <w:pPr>
      <w:keepNext/>
      <w:keepLines/>
      <w:spacing w:before="360" w:after="120"/>
      <w:outlineLvl w:val="1"/>
    </w:pPr>
    <w:rPr>
      <w:rFonts w:asciiTheme="majorHAnsi" w:eastAsiaTheme="majorEastAsia" w:hAnsiTheme="majorHAnsi" w:cstheme="majorBidi"/>
      <w:b/>
      <w:color w:val="41B6E6" w:themeColor="accen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7305"/>
    <w:pPr>
      <w:keepNext/>
      <w:keepLines/>
      <w:spacing w:before="360" w:after="12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1D7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5B3062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ADD"/>
    <w:pPr>
      <w:keepNext/>
      <w:keepLines/>
      <w:spacing w:before="80" w:after="40"/>
      <w:outlineLvl w:val="4"/>
    </w:pPr>
    <w:rPr>
      <w:rFonts w:eastAsiaTheme="majorEastAsia" w:cstheme="majorBidi"/>
      <w:color w:val="5B3062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ADD"/>
    <w:pPr>
      <w:keepNext/>
      <w:keepLines/>
      <w:spacing w:before="40"/>
      <w:outlineLvl w:val="5"/>
    </w:pPr>
    <w:rPr>
      <w:rFonts w:eastAsiaTheme="majorEastAsia" w:cstheme="majorBidi"/>
      <w:i/>
      <w:iCs/>
      <w:color w:val="B176BB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ADD"/>
    <w:pPr>
      <w:keepNext/>
      <w:keepLines/>
      <w:spacing w:before="40"/>
      <w:outlineLvl w:val="6"/>
    </w:pPr>
    <w:rPr>
      <w:rFonts w:eastAsiaTheme="majorEastAsia" w:cstheme="majorBidi"/>
      <w:color w:val="B176BB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ADD"/>
    <w:pPr>
      <w:keepNext/>
      <w:keepLines/>
      <w:outlineLvl w:val="7"/>
    </w:pPr>
    <w:rPr>
      <w:rFonts w:eastAsiaTheme="majorEastAsia" w:cstheme="majorBidi"/>
      <w:i/>
      <w:iCs/>
      <w:color w:val="9751A3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ADD"/>
    <w:pPr>
      <w:keepNext/>
      <w:keepLines/>
      <w:outlineLvl w:val="8"/>
    </w:pPr>
    <w:rPr>
      <w:rFonts w:eastAsiaTheme="majorEastAsia" w:cstheme="majorBidi"/>
      <w:color w:val="9751A3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824"/>
    <w:pPr>
      <w:ind w:left="720"/>
      <w:contextualSpacing/>
    </w:pPr>
  </w:style>
  <w:style w:type="paragraph" w:customStyle="1" w:styleId="DocumentHeadline">
    <w:name w:val="Document Headline"/>
    <w:rsid w:val="003A5824"/>
    <w:rPr>
      <w:rFonts w:ascii="Arial" w:hAnsi="Arial"/>
      <w:color w:val="7A4183" w:themeColor="accent1"/>
      <w:sz w:val="50"/>
      <w:szCs w:val="50"/>
    </w:rPr>
  </w:style>
  <w:style w:type="paragraph" w:customStyle="1" w:styleId="Subhead">
    <w:name w:val="Subhead"/>
    <w:rsid w:val="003A5824"/>
    <w:pPr>
      <w:spacing w:line="320" w:lineRule="exact"/>
    </w:pPr>
    <w:rPr>
      <w:rFonts w:ascii="Arial" w:hAnsi="Arial"/>
      <w:color w:val="7A4183" w:themeColor="accent1"/>
    </w:rPr>
  </w:style>
  <w:style w:type="paragraph" w:customStyle="1" w:styleId="BodyCopy">
    <w:name w:val="Body Copy"/>
    <w:basedOn w:val="DocumentHeadline"/>
    <w:rsid w:val="003A5824"/>
    <w:pPr>
      <w:spacing w:line="280" w:lineRule="exact"/>
    </w:pPr>
    <w:rPr>
      <w:color w:val="auto"/>
      <w:sz w:val="18"/>
      <w:szCs w:val="18"/>
    </w:rPr>
  </w:style>
  <w:style w:type="character" w:customStyle="1" w:styleId="ImportantIdea">
    <w:name w:val="Important Idea"/>
    <w:uiPriority w:val="1"/>
    <w:rsid w:val="003A5824"/>
    <w:rPr>
      <w:rFonts w:ascii="Arial" w:hAnsi="Arial"/>
      <w:b/>
      <w:i w:val="0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F2BF5"/>
    <w:rPr>
      <w:rFonts w:asciiTheme="majorHAnsi" w:eastAsiaTheme="majorEastAsia" w:hAnsiTheme="majorHAnsi" w:cstheme="majorBidi"/>
      <w:color w:val="7A4183" w:themeColor="accent1"/>
      <w:sz w:val="32"/>
      <w:szCs w:val="32"/>
    </w:rPr>
  </w:style>
  <w:style w:type="paragraph" w:styleId="Quote">
    <w:name w:val="Quote"/>
    <w:basedOn w:val="Normal"/>
    <w:next w:val="Normal"/>
    <w:link w:val="QuoteChar"/>
    <w:uiPriority w:val="29"/>
    <w:rsid w:val="003A5824"/>
    <w:rPr>
      <w:i/>
      <w:iCs/>
      <w:color w:val="7A4183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5824"/>
    <w:rPr>
      <w:i/>
      <w:iCs/>
      <w:color w:val="7A4183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DE7305"/>
    <w:rPr>
      <w:rFonts w:asciiTheme="majorHAnsi" w:eastAsiaTheme="majorEastAsia" w:hAnsiTheme="majorHAnsi" w:cstheme="majorBidi"/>
      <w:b/>
      <w:color w:val="41B6E6" w:themeColor="accent2"/>
      <w:sz w:val="26"/>
      <w:szCs w:val="26"/>
    </w:rPr>
  </w:style>
  <w:style w:type="paragraph" w:customStyle="1" w:styleId="Bulletedlist">
    <w:name w:val="Bulleted list"/>
    <w:basedOn w:val="ListBullet"/>
    <w:link w:val="BulletedlistChar"/>
    <w:autoRedefine/>
    <w:uiPriority w:val="1"/>
    <w:rsid w:val="00DC5F56"/>
    <w:pPr>
      <w:tabs>
        <w:tab w:val="clear" w:pos="360"/>
      </w:tabs>
      <w:ind w:left="720"/>
    </w:pPr>
  </w:style>
  <w:style w:type="character" w:customStyle="1" w:styleId="BulletedlistChar">
    <w:name w:val="Bulleted list Char"/>
    <w:basedOn w:val="DefaultParagraphFont"/>
    <w:link w:val="Bulletedlist"/>
    <w:uiPriority w:val="1"/>
    <w:rsid w:val="00DC5F56"/>
    <w:rPr>
      <w:color w:val="000000" w:themeColor="text2"/>
    </w:rPr>
  </w:style>
  <w:style w:type="paragraph" w:styleId="ListBullet">
    <w:name w:val="List Bullet"/>
    <w:basedOn w:val="Normal"/>
    <w:uiPriority w:val="99"/>
    <w:semiHidden/>
    <w:unhideWhenUsed/>
    <w:rsid w:val="000A07B4"/>
    <w:pPr>
      <w:tabs>
        <w:tab w:val="num" w:pos="360"/>
      </w:tabs>
      <w:ind w:left="360" w:hanging="360"/>
      <w:contextualSpacing/>
    </w:pPr>
  </w:style>
  <w:style w:type="paragraph" w:customStyle="1" w:styleId="Imagetitle1">
    <w:name w:val="Image title 1"/>
    <w:basedOn w:val="Normal"/>
    <w:next w:val="Normal"/>
    <w:link w:val="Imagetitle1Char"/>
    <w:uiPriority w:val="29"/>
    <w:qFormat/>
    <w:rsid w:val="00DE7305"/>
    <w:rPr>
      <w:b/>
      <w:smallCaps/>
      <w:color w:val="7A4183" w:themeColor="accent1"/>
    </w:rPr>
  </w:style>
  <w:style w:type="character" w:customStyle="1" w:styleId="Imagetitle1Char">
    <w:name w:val="Image title 1 Char"/>
    <w:basedOn w:val="DefaultParagraphFont"/>
    <w:link w:val="Imagetitle1"/>
    <w:uiPriority w:val="29"/>
    <w:rsid w:val="00DE7305"/>
    <w:rPr>
      <w:b/>
      <w:smallCaps/>
      <w:color w:val="7A4183" w:themeColor="accent1"/>
    </w:rPr>
  </w:style>
  <w:style w:type="paragraph" w:customStyle="1" w:styleId="Imagetitle2">
    <w:name w:val="Image title 2"/>
    <w:basedOn w:val="Normal"/>
    <w:next w:val="Normal"/>
    <w:link w:val="Imagetitle2Char"/>
    <w:uiPriority w:val="29"/>
    <w:qFormat/>
    <w:rsid w:val="00DE7305"/>
    <w:rPr>
      <w:smallCaps/>
      <w:color w:val="41B6E6" w:themeColor="accent2"/>
    </w:rPr>
  </w:style>
  <w:style w:type="character" w:customStyle="1" w:styleId="Imagetitle2Char">
    <w:name w:val="Image title 2 Char"/>
    <w:basedOn w:val="DefaultParagraphFont"/>
    <w:link w:val="Imagetitle2"/>
    <w:uiPriority w:val="29"/>
    <w:rsid w:val="00DE7305"/>
    <w:rPr>
      <w:smallCaps/>
      <w:color w:val="41B6E6" w:themeColor="accent2"/>
    </w:rPr>
  </w:style>
  <w:style w:type="character" w:customStyle="1" w:styleId="Heading3Char">
    <w:name w:val="Heading 3 Char"/>
    <w:basedOn w:val="DefaultParagraphFont"/>
    <w:link w:val="Heading3"/>
    <w:uiPriority w:val="9"/>
    <w:rsid w:val="00DE7305"/>
    <w:rPr>
      <w:rFonts w:asciiTheme="majorHAnsi" w:eastAsiaTheme="majorEastAsia" w:hAnsiTheme="majorHAnsi" w:cstheme="majorBidi"/>
      <w:b/>
      <w:bCs/>
      <w:color w:val="000000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DF2BF5"/>
    <w:pPr>
      <w:spacing w:before="240" w:after="120"/>
    </w:pPr>
    <w:rPr>
      <w:rFonts w:ascii="Arial" w:hAnsi="Arial"/>
      <w:color w:val="7A4183" w:themeColor="accent1"/>
      <w:sz w:val="52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DF2BF5"/>
    <w:rPr>
      <w:rFonts w:ascii="Arial" w:hAnsi="Arial"/>
      <w:color w:val="7A4183" w:themeColor="accent1"/>
      <w:sz w:val="52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305"/>
    <w:pPr>
      <w:numPr>
        <w:ilvl w:val="1"/>
      </w:numPr>
    </w:pPr>
    <w:rPr>
      <w:rFonts w:asciiTheme="majorHAnsi" w:hAnsiTheme="majorHAnsi"/>
      <w:b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7305"/>
    <w:rPr>
      <w:rFonts w:asciiTheme="majorHAnsi" w:eastAsiaTheme="minorEastAsia" w:hAnsiTheme="majorHAnsi"/>
      <w:b/>
      <w:color w:val="000000" w:themeColor="text2"/>
      <w:spacing w:val="15"/>
      <w:sz w:val="28"/>
      <w:szCs w:val="22"/>
    </w:rPr>
  </w:style>
  <w:style w:type="character" w:styleId="Emphasis">
    <w:name w:val="Emphasis"/>
    <w:basedOn w:val="DefaultParagraphFont"/>
    <w:uiPriority w:val="20"/>
    <w:qFormat/>
    <w:rsid w:val="00DE7305"/>
    <w:rPr>
      <w:i/>
      <w:iCs/>
      <w:color w:val="41B6E6" w:themeColor="accent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305"/>
    <w:pPr>
      <w:pBdr>
        <w:top w:val="single" w:sz="4" w:space="10" w:color="7A4183" w:themeColor="accent1"/>
        <w:bottom w:val="single" w:sz="4" w:space="10" w:color="7A4183" w:themeColor="accent1"/>
      </w:pBdr>
      <w:spacing w:before="360" w:after="360"/>
      <w:ind w:left="864" w:right="864"/>
      <w:jc w:val="center"/>
    </w:pPr>
    <w:rPr>
      <w:i/>
      <w:iCs/>
      <w:color w:val="7A4183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305"/>
    <w:rPr>
      <w:i/>
      <w:iCs/>
      <w:color w:val="7A4183" w:themeColor="text1"/>
    </w:rPr>
  </w:style>
  <w:style w:type="character" w:styleId="SubtleReference">
    <w:name w:val="Subtle Reference"/>
    <w:basedOn w:val="DefaultParagraphFont"/>
    <w:uiPriority w:val="31"/>
    <w:rsid w:val="00317A27"/>
    <w:rPr>
      <w:smallCaps/>
      <w:color w:val="41B6E6" w:themeColor="accent2"/>
    </w:rPr>
  </w:style>
  <w:style w:type="character" w:styleId="IntenseReference">
    <w:name w:val="Intense Reference"/>
    <w:basedOn w:val="DefaultParagraphFont"/>
    <w:uiPriority w:val="32"/>
    <w:rsid w:val="00317A27"/>
    <w:rPr>
      <w:b/>
      <w:bCs/>
      <w:smallCaps/>
      <w:color w:val="7A4183" w:themeColor="accent1"/>
      <w:spacing w:val="5"/>
    </w:rPr>
  </w:style>
  <w:style w:type="numbering" w:customStyle="1" w:styleId="Bullets">
    <w:name w:val="Bullets"/>
    <w:uiPriority w:val="99"/>
    <w:rsid w:val="00DC5F56"/>
  </w:style>
  <w:style w:type="paragraph" w:styleId="Header">
    <w:name w:val="header"/>
    <w:basedOn w:val="Normal"/>
    <w:link w:val="HeaderChar"/>
    <w:uiPriority w:val="99"/>
    <w:unhideWhenUsed/>
    <w:qFormat/>
    <w:rsid w:val="009025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9025DA"/>
    <w:rPr>
      <w:color w:val="000000" w:themeColor="text2"/>
    </w:rPr>
  </w:style>
  <w:style w:type="paragraph" w:styleId="Footer">
    <w:name w:val="footer"/>
    <w:basedOn w:val="Normal"/>
    <w:link w:val="FooterChar"/>
    <w:uiPriority w:val="99"/>
    <w:unhideWhenUsed/>
    <w:qFormat/>
    <w:rsid w:val="009025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9025DA"/>
    <w:rPr>
      <w:color w:val="000000" w:themeColor="text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ADD"/>
    <w:rPr>
      <w:rFonts w:eastAsiaTheme="majorEastAsia" w:cstheme="majorBidi"/>
      <w:i/>
      <w:iCs/>
      <w:color w:val="5B3062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ADD"/>
    <w:rPr>
      <w:rFonts w:eastAsiaTheme="majorEastAsia" w:cstheme="majorBidi"/>
      <w:color w:val="5B3062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ADD"/>
    <w:rPr>
      <w:rFonts w:eastAsiaTheme="majorEastAsia" w:cstheme="majorBidi"/>
      <w:i/>
      <w:iCs/>
      <w:color w:val="B176BB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ADD"/>
    <w:rPr>
      <w:rFonts w:eastAsiaTheme="majorEastAsia" w:cstheme="majorBidi"/>
      <w:color w:val="B176BB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ADD"/>
    <w:rPr>
      <w:rFonts w:eastAsiaTheme="majorEastAsia" w:cstheme="majorBidi"/>
      <w:i/>
      <w:iCs/>
      <w:color w:val="9751A3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ADD"/>
    <w:rPr>
      <w:rFonts w:eastAsiaTheme="majorEastAsia" w:cstheme="majorBidi"/>
      <w:color w:val="9751A3" w:themeColor="text1" w:themeTint="D8"/>
    </w:rPr>
  </w:style>
  <w:style w:type="character" w:styleId="IntenseEmphasis">
    <w:name w:val="Intense Emphasis"/>
    <w:basedOn w:val="DefaultParagraphFont"/>
    <w:uiPriority w:val="21"/>
    <w:rsid w:val="001D7ADD"/>
    <w:rPr>
      <w:i/>
      <w:iCs/>
      <w:color w:val="5B3062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D7A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D7A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D7ADD"/>
    <w:rPr>
      <w:rFonts w:eastAsiaTheme="minorEastAsia"/>
      <w:color w:val="auto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D7A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D7ADD"/>
    <w:rPr>
      <w:rFonts w:eastAsiaTheme="minorEastAsia"/>
      <w:b/>
      <w:bCs/>
      <w:color w:val="auto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D7ADD"/>
    <w:rPr>
      <w:color w:val="96607D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1D7ADD"/>
    <w:rPr>
      <w:color w:val="41B6E6" w:themeColor="hyperlink"/>
      <w:u w:val="single"/>
    </w:rPr>
  </w:style>
  <w:style w:type="paragraph" w:customStyle="1" w:styleId="Titre11">
    <w:name w:val="Titre 11"/>
    <w:basedOn w:val="Normal"/>
    <w:next w:val="Normal"/>
    <w:qFormat/>
    <w:rsid w:val="001D7ADD"/>
    <w:pPr>
      <w:spacing w:before="100" w:beforeAutospacing="1" w:after="100" w:afterAutospacing="1" w:line="360" w:lineRule="auto"/>
      <w:jc w:val="both"/>
      <w:outlineLvl w:val="0"/>
    </w:pPr>
    <w:rPr>
      <w:rFonts w:ascii="Times New Roman" w:eastAsia="Times" w:hAnsi="Times New Roman" w:cs="Times New Roman"/>
      <w:i/>
      <w:color w:val="000000"/>
      <w:kern w:val="0"/>
      <w:sz w:val="24"/>
      <w:szCs w:val="24"/>
      <w:u w:val="single"/>
    </w:rPr>
  </w:style>
  <w:style w:type="paragraph" w:customStyle="1" w:styleId="Bibliographie1">
    <w:name w:val="Bibliographie1"/>
    <w:basedOn w:val="Normal"/>
    <w:next w:val="Normal"/>
    <w:semiHidden/>
    <w:qFormat/>
    <w:rsid w:val="001D7A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paragraph" w:customStyle="1" w:styleId="Bibliography1">
    <w:name w:val="Bibliography1"/>
    <w:basedOn w:val="Normal"/>
    <w:next w:val="Normal"/>
    <w:semiHidden/>
    <w:qFormat/>
    <w:rsid w:val="001D7ADD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kern w:val="0"/>
      <w:sz w:val="24"/>
      <w:szCs w:val="24"/>
      <w14:ligatures w14:val="none"/>
    </w:rPr>
  </w:style>
  <w:style w:type="paragraph" w:customStyle="1" w:styleId="Rvision1">
    <w:name w:val="Révision1"/>
    <w:hidden/>
    <w:uiPriority w:val="99"/>
    <w:unhideWhenUsed/>
    <w:qFormat/>
    <w:rsid w:val="001D7ADD"/>
    <w:rPr>
      <w:rFonts w:eastAsiaTheme="minorEastAsia"/>
      <w:color w:val="auto"/>
      <w:sz w:val="22"/>
      <w:szCs w:val="22"/>
    </w:rPr>
  </w:style>
  <w:style w:type="paragraph" w:customStyle="1" w:styleId="Rvision2">
    <w:name w:val="Révision2"/>
    <w:hidden/>
    <w:uiPriority w:val="99"/>
    <w:unhideWhenUsed/>
    <w:qFormat/>
    <w:rsid w:val="001D7ADD"/>
    <w:rPr>
      <w:rFonts w:eastAsiaTheme="minorEastAsia"/>
      <w:color w:val="auto"/>
      <w:sz w:val="22"/>
      <w:szCs w:val="22"/>
    </w:rPr>
  </w:style>
  <w:style w:type="character" w:customStyle="1" w:styleId="cf01">
    <w:name w:val="cf01"/>
    <w:basedOn w:val="DefaultParagraphFont"/>
    <w:qFormat/>
    <w:rsid w:val="001D7ADD"/>
    <w:rPr>
      <w:rFonts w:ascii="Segoe UI" w:hAnsi="Segoe UI" w:cs="Segoe UI" w:hint="default"/>
      <w:sz w:val="18"/>
      <w:szCs w:val="18"/>
    </w:rPr>
  </w:style>
  <w:style w:type="paragraph" w:customStyle="1" w:styleId="Rvision3">
    <w:name w:val="Révision3"/>
    <w:hidden/>
    <w:uiPriority w:val="99"/>
    <w:unhideWhenUsed/>
    <w:qFormat/>
    <w:rsid w:val="001D7ADD"/>
    <w:rPr>
      <w:rFonts w:eastAsiaTheme="minorEastAsia"/>
      <w:color w:val="auto"/>
      <w:sz w:val="22"/>
      <w:szCs w:val="22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qFormat/>
    <w:rsid w:val="001D7ADD"/>
    <w:rPr>
      <w:color w:val="605E5C"/>
      <w:shd w:val="clear" w:color="auto" w:fill="E1DFDD"/>
    </w:rPr>
  </w:style>
  <w:style w:type="paragraph" w:customStyle="1" w:styleId="Rvision4">
    <w:name w:val="Révision4"/>
    <w:hidden/>
    <w:uiPriority w:val="99"/>
    <w:unhideWhenUsed/>
    <w:rsid w:val="001D7ADD"/>
    <w:rPr>
      <w:rFonts w:eastAsiaTheme="minorEastAsia"/>
      <w:color w:val="auto"/>
      <w:sz w:val="22"/>
      <w:szCs w:val="22"/>
    </w:rPr>
  </w:style>
  <w:style w:type="paragraph" w:customStyle="1" w:styleId="Bibliographie2">
    <w:name w:val="Bibliographie2"/>
    <w:basedOn w:val="Normal"/>
    <w:next w:val="Normal"/>
    <w:uiPriority w:val="37"/>
    <w:unhideWhenUsed/>
    <w:rsid w:val="001D7ADD"/>
    <w:pPr>
      <w:tabs>
        <w:tab w:val="left" w:pos="624"/>
      </w:tabs>
      <w:spacing w:after="240" w:line="240" w:lineRule="auto"/>
      <w:ind w:left="624" w:hanging="624"/>
    </w:p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1D7AD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D7A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1D7AD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1D7AD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1D7A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1D7A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1D7AD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1D7ADD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1D7ADD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3">
    <w:name w:val="xl73"/>
    <w:basedOn w:val="Normal"/>
    <w:rsid w:val="001D7ADD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en-US"/>
      <w14:ligatures w14:val="none"/>
    </w:rPr>
  </w:style>
  <w:style w:type="paragraph" w:customStyle="1" w:styleId="xl74">
    <w:name w:val="xl74"/>
    <w:basedOn w:val="Normal"/>
    <w:rsid w:val="001D7ADD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5">
    <w:name w:val="xl75"/>
    <w:basedOn w:val="Normal"/>
    <w:rsid w:val="001D7ADD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6">
    <w:name w:val="xl76"/>
    <w:basedOn w:val="Normal"/>
    <w:rsid w:val="001D7ADD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:lang w:val="en-US"/>
      <w14:ligatures w14:val="none"/>
    </w:rPr>
  </w:style>
  <w:style w:type="paragraph" w:customStyle="1" w:styleId="xl77">
    <w:name w:val="xl77"/>
    <w:basedOn w:val="Normal"/>
    <w:rsid w:val="001D7AD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unhideWhenUsed/>
    <w:rsid w:val="001D7ADD"/>
    <w:rPr>
      <w:rFonts w:eastAsiaTheme="minorEastAsia"/>
      <w:color w:val="auto"/>
      <w:sz w:val="22"/>
      <w:szCs w:val="22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1D7ADD"/>
  </w:style>
  <w:style w:type="character" w:styleId="LineNumber">
    <w:name w:val="line number"/>
    <w:basedOn w:val="DefaultParagraphFont"/>
    <w:uiPriority w:val="99"/>
    <w:semiHidden/>
    <w:unhideWhenUsed/>
    <w:rsid w:val="001D7A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HKI_Colors_Theme">
  <a:themeElements>
    <a:clrScheme name="Helen Keller Intl">
      <a:dk1>
        <a:srgbClr val="7A4183"/>
      </a:dk1>
      <a:lt1>
        <a:srgbClr val="FFFFFF"/>
      </a:lt1>
      <a:dk2>
        <a:srgbClr val="000000"/>
      </a:dk2>
      <a:lt2>
        <a:srgbClr val="FFFFFF"/>
      </a:lt2>
      <a:accent1>
        <a:srgbClr val="7A4183"/>
      </a:accent1>
      <a:accent2>
        <a:srgbClr val="41B6E6"/>
      </a:accent2>
      <a:accent3>
        <a:srgbClr val="F87C56"/>
      </a:accent3>
      <a:accent4>
        <a:srgbClr val="5B6770"/>
      </a:accent4>
      <a:accent5>
        <a:srgbClr val="9CDBD9"/>
      </a:accent5>
      <a:accent6>
        <a:srgbClr val="F1C400"/>
      </a:accent6>
      <a:hlink>
        <a:srgbClr val="41B6E6"/>
      </a:hlink>
      <a:folHlink>
        <a:srgbClr val="7A4183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8</Words>
  <Characters>4614</Characters>
  <Application>Microsoft Office Word</Application>
  <DocSecurity>0</DocSecurity>
  <Lines>131</Lines>
  <Paragraphs>37</Paragraphs>
  <ScaleCrop>false</ScaleCrop>
  <Company/>
  <LinksUpToDate>false</LinksUpToDate>
  <CharactersWithSpaces>5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i Zhang</dc:creator>
  <cp:keywords/>
  <dc:description/>
  <cp:lastModifiedBy>Yaobi Zhang</cp:lastModifiedBy>
  <cp:revision>2</cp:revision>
  <dcterms:created xsi:type="dcterms:W3CDTF">2025-01-22T16:31:00Z</dcterms:created>
  <dcterms:modified xsi:type="dcterms:W3CDTF">2025-01-2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1b1ffac028b966b1898e40512397053a06cb2fecf5b68dc579fea40e3e9cd5</vt:lpwstr>
  </property>
</Properties>
</file>